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9153D" w14:textId="795790E0" w:rsidR="00D32838" w:rsidRPr="00BE22CB" w:rsidRDefault="00D32838" w:rsidP="00D32838">
      <w:pPr>
        <w:pStyle w:val="Caption"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S3 </w:t>
      </w:r>
      <w:r w:rsidRPr="00BE22CB">
        <w:rPr>
          <w:b/>
          <w:bCs/>
          <w:i w:val="0"/>
          <w:iCs w:val="0"/>
          <w:color w:val="auto"/>
          <w:sz w:val="24"/>
          <w:szCs w:val="24"/>
        </w:rPr>
        <w:t>Table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i w:val="0"/>
          <w:iCs w:val="0"/>
          <w:color w:val="auto"/>
          <w:sz w:val="24"/>
          <w:szCs w:val="24"/>
        </w:rPr>
        <w:t>Cost estimates for each type of premise plumbing simulation method.</w:t>
      </w:r>
    </w:p>
    <w:tbl>
      <w:tblPr>
        <w:tblW w:w="12200" w:type="dxa"/>
        <w:tblLook w:val="04A0" w:firstRow="1" w:lastRow="0" w:firstColumn="1" w:lastColumn="0" w:noHBand="0" w:noVBand="1"/>
      </w:tblPr>
      <w:tblGrid>
        <w:gridCol w:w="6355"/>
        <w:gridCol w:w="2683"/>
        <w:gridCol w:w="1671"/>
        <w:gridCol w:w="1491"/>
      </w:tblGrid>
      <w:tr w:rsidR="00D32838" w:rsidRPr="008A57A5" w14:paraId="0B50DF41" w14:textId="77777777" w:rsidTr="00441174">
        <w:trPr>
          <w:trHeight w:val="308"/>
        </w:trPr>
        <w:tc>
          <w:tcPr>
            <w:tcW w:w="6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0AB37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b/>
                <w:bCs/>
                <w:color w:val="000000"/>
                <w:szCs w:val="24"/>
              </w:rPr>
              <w:t>Reactor Type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51FBD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b/>
                <w:bCs/>
                <w:color w:val="000000"/>
                <w:szCs w:val="24"/>
              </w:rPr>
              <w:t>Component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F8FCC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b/>
                <w:bCs/>
                <w:color w:val="000000"/>
                <w:szCs w:val="24"/>
              </w:rPr>
              <w:t>Approx. Cost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C3B6E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b/>
                <w:bCs/>
                <w:color w:val="000000"/>
                <w:szCs w:val="24"/>
              </w:rPr>
              <w:t>Total Cost</w:t>
            </w:r>
          </w:p>
        </w:tc>
      </w:tr>
      <w:tr w:rsidR="00D32838" w:rsidRPr="008A57A5" w14:paraId="4D00F4C3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707E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b/>
                <w:bCs/>
                <w:color w:val="000000"/>
                <w:szCs w:val="24"/>
              </w:rPr>
              <w:t>Convective Mixing Pipe Reactors (CMPRs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6E3C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D32F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6E51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2838" w:rsidRPr="008A57A5" w14:paraId="1E185517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C6CA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Cost estimates </w:t>
            </w:r>
            <w:r w:rsidRPr="008A57A5">
              <w:rPr>
                <w:rFonts w:eastAsia="Times New Roman" w:cs="Times New Roman"/>
                <w:color w:val="000000"/>
                <w:szCs w:val="24"/>
              </w:rPr>
              <w:t>via parts list during constructio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0713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Tan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5FFD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350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1898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755391D9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0CFA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*additional costs depend o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A072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Tank Cove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1625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165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7663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4D6FA1AA" w14:textId="77777777" w:rsidTr="00441174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2287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no. of samples, pipe types, etc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4FB6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Water Heate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DB93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265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63CD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04AAA489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C9B4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DB26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2 x Pump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3C10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220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0402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757E4BCC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CD26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F92D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Misc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 Plumbing Suppli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3367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175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BA27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08B23189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EC4F4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Cost per Housing Unit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67139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27478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AF47D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1,175 </w:t>
            </w:r>
          </w:p>
        </w:tc>
      </w:tr>
      <w:tr w:rsidR="00D32838" w:rsidRPr="008A57A5" w14:paraId="54C109E4" w14:textId="77777777" w:rsidTr="00441174">
        <w:trPr>
          <w:trHeight w:val="33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0B3E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b/>
                <w:bCs/>
                <w:color w:val="000000"/>
                <w:szCs w:val="24"/>
              </w:rPr>
              <w:t>Pilot-Scale Premise Plumbing Rigs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2562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14F8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24F2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2838" w:rsidRPr="008A57A5" w14:paraId="126BB675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4F97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cost estimates </w:t>
            </w:r>
            <w:r>
              <w:rPr>
                <w:rFonts w:eastAsia="Times New Roman" w:cs="Times New Roman"/>
                <w:color w:val="000000"/>
                <w:szCs w:val="24"/>
              </w:rPr>
              <w:t>based on</w:t>
            </w: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 Rhoads et al., 2015 ri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0C94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2 x Water Heate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5080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700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03F5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1A3F9D78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6212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*Cost can vary depending on ri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35E4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8 x Solenoid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2E24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1,200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EB67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4F318F94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D046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D270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2 x </w:t>
            </w:r>
            <w:proofErr w:type="spellStart"/>
            <w:r w:rsidRPr="008A57A5">
              <w:rPr>
                <w:rFonts w:eastAsia="Times New Roman" w:cs="Times New Roman"/>
                <w:color w:val="000000"/>
                <w:szCs w:val="24"/>
              </w:rPr>
              <w:t>Chrontrol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F7B2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800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1572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0E6569DF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0ED6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FB11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3x GAC filtra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6E0E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120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CF60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058862B9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5B3D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1B16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16 x Flow Rate Rotameter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F25D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800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8552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414BB36B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1511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206B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Misc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 Plumbing Suppli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6A49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500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3BF3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65F7DB67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ED70E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Cost Per Rig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CFCFD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26BFF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5F9AB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4,120 </w:t>
            </w:r>
          </w:p>
        </w:tc>
      </w:tr>
      <w:tr w:rsidR="00D32838" w:rsidRPr="008A57A5" w14:paraId="6852A02A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E6CA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b/>
                <w:bCs/>
                <w:color w:val="000000"/>
                <w:szCs w:val="24"/>
              </w:rPr>
              <w:t>CDC Biofilm Reactor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D490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517C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CC3A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2838" w:rsidRPr="008A57A5" w14:paraId="4BDE1122" w14:textId="77777777" w:rsidTr="00441174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55F5" w14:textId="77777777" w:rsidR="00D32838" w:rsidRPr="008A57A5" w:rsidRDefault="00D32838" w:rsidP="00441174">
            <w:pPr>
              <w:spacing w:after="0" w:line="240" w:lineRule="auto"/>
              <w:rPr>
                <w:rFonts w:eastAsia="Times New Roman" w:cs="Times New Roman"/>
                <w:color w:val="0563C1"/>
                <w:szCs w:val="24"/>
                <w:u w:val="single"/>
              </w:rPr>
            </w:pPr>
            <w:hyperlink r:id="rId4" w:history="1">
              <w:r w:rsidRPr="008A57A5">
                <w:rPr>
                  <w:rFonts w:eastAsia="Times New Roman" w:cs="Times New Roman"/>
                  <w:color w:val="0563C1"/>
                  <w:szCs w:val="24"/>
                  <w:u w:val="single"/>
                </w:rPr>
                <w:t>https://biofilms.biz/products/biofilm-reactors/cdc-biofilm-reactor/</w:t>
              </w:r>
            </w:hyperlink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64A9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Reactor Syste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53E7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990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9AB6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7C43A0D9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171A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FA70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Digital Stir/Hot Pl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8B27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1,490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49A8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69A004A9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E9779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Cost Per Reactor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5D380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FA778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89BDC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2,480 </w:t>
            </w:r>
          </w:p>
        </w:tc>
      </w:tr>
      <w:tr w:rsidR="00D32838" w:rsidRPr="008A57A5" w14:paraId="78677B9D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BB02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b/>
                <w:bCs/>
                <w:color w:val="000000"/>
                <w:szCs w:val="24"/>
              </w:rPr>
              <w:t>Simulated Glass Water Heaters (SGWHs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1FFB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BB5F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0786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2838" w:rsidRPr="008A57A5" w14:paraId="219312EC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315E" w14:textId="77777777" w:rsidR="00D32838" w:rsidRPr="008A57A5" w:rsidRDefault="00D32838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BC64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120 mL glass bottl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089E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$354/120 bottl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6965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32838" w:rsidRPr="008A57A5" w14:paraId="2BBFC91A" w14:textId="77777777" w:rsidTr="00441174">
        <w:trPr>
          <w:trHeight w:val="308"/>
        </w:trPr>
        <w:tc>
          <w:tcPr>
            <w:tcW w:w="6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9A94C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Cost per SGWH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09FF9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60BB7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C59D9" w14:textId="77777777" w:rsidR="00D32838" w:rsidRPr="008A57A5" w:rsidRDefault="00D32838" w:rsidP="004411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A57A5">
              <w:rPr>
                <w:rFonts w:eastAsia="Times New Roman" w:cs="Times New Roman"/>
                <w:color w:val="000000"/>
                <w:szCs w:val="24"/>
              </w:rPr>
              <w:t xml:space="preserve">$3 </w:t>
            </w:r>
          </w:p>
        </w:tc>
      </w:tr>
    </w:tbl>
    <w:p w14:paraId="22074A4B" w14:textId="77777777" w:rsidR="00D32838" w:rsidRDefault="00D32838"/>
    <w:sectPr w:rsidR="00D32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838"/>
    <w:rsid w:val="00D3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029F1"/>
  <w15:chartTrackingRefBased/>
  <w15:docId w15:val="{DBE0B689-E0A5-46CE-AD44-BC429BF6A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83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28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8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films.biz/products/biofilm-reactors/cdc-biofilm-reacto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1T09:11:00Z</dcterms:created>
  <dcterms:modified xsi:type="dcterms:W3CDTF">2020-08-21T09:11:00Z</dcterms:modified>
</cp:coreProperties>
</file>